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2A117C" w14:textId="66D9739F" w:rsidR="00862C51" w:rsidRPr="001118F6" w:rsidRDefault="00862C51" w:rsidP="00862C51">
      <w:pPr>
        <w:spacing w:after="0" w:line="480" w:lineRule="auto"/>
        <w:rPr>
          <w:rFonts w:ascii="Calibri" w:hAnsi="Calibri" w:cs="Calibri"/>
          <w:noProof/>
          <w:color w:val="262626" w:themeColor="text1" w:themeTint="D9"/>
          <w:sz w:val="24"/>
          <w:szCs w:val="24"/>
        </w:rPr>
      </w:pPr>
      <w:r>
        <w:rPr>
          <w:rFonts w:eastAsia="Times New Roman" w:cstheme="minorHAnsi"/>
          <w:b/>
          <w:bCs/>
          <w:color w:val="000000"/>
          <w:sz w:val="24"/>
          <w:szCs w:val="24"/>
        </w:rPr>
        <w:t>Table S7</w:t>
      </w:r>
      <w:r w:rsidRPr="001118F6">
        <w:rPr>
          <w:rFonts w:eastAsia="Times New Roman" w:cstheme="minorHAnsi"/>
          <w:b/>
          <w:bCs/>
          <w:color w:val="000000"/>
          <w:sz w:val="24"/>
          <w:szCs w:val="24"/>
        </w:rPr>
        <w:t>.</w:t>
      </w:r>
      <w:r w:rsidRPr="005A1527">
        <w:rPr>
          <w:rFonts w:eastAsia="Times New Roman" w:cstheme="minorHAnsi"/>
          <w:b/>
          <w:bCs/>
          <w:color w:val="000000"/>
          <w:sz w:val="24"/>
          <w:szCs w:val="24"/>
        </w:rPr>
        <w:t xml:space="preserve"> </w:t>
      </w:r>
      <w:r>
        <w:rPr>
          <w:rFonts w:eastAsia="Times New Roman" w:cstheme="minorHAnsi"/>
          <w:b/>
          <w:bCs/>
          <w:color w:val="000000"/>
          <w:sz w:val="24"/>
          <w:szCs w:val="24"/>
        </w:rPr>
        <w:t>Essentiality analysis and homology comparison of Mab g</w:t>
      </w:r>
      <w:r w:rsidRPr="005A1527">
        <w:rPr>
          <w:rFonts w:eastAsia="Times New Roman" w:cstheme="minorHAnsi"/>
          <w:b/>
          <w:bCs/>
          <w:color w:val="000000"/>
          <w:sz w:val="24"/>
          <w:szCs w:val="24"/>
        </w:rPr>
        <w:t xml:space="preserve">enes with homology to </w:t>
      </w:r>
      <w:r>
        <w:rPr>
          <w:rFonts w:eastAsia="Times New Roman" w:cstheme="minorHAnsi"/>
          <w:b/>
          <w:bCs/>
          <w:color w:val="000000"/>
          <w:sz w:val="24"/>
          <w:szCs w:val="24"/>
        </w:rPr>
        <w:t>β</w:t>
      </w:r>
      <w:r w:rsidRPr="005A1527">
        <w:rPr>
          <w:rFonts w:eastAsia="Times New Roman" w:cstheme="minorHAnsi"/>
          <w:b/>
          <w:bCs/>
          <w:color w:val="000000"/>
          <w:sz w:val="24"/>
          <w:szCs w:val="24"/>
        </w:rPr>
        <w:t>-lactamases</w:t>
      </w:r>
    </w:p>
    <w:tbl>
      <w:tblPr>
        <w:tblpPr w:leftFromText="180" w:rightFromText="180" w:vertAnchor="text" w:tblpY="1"/>
        <w:tblOverlap w:val="never"/>
        <w:tblW w:w="8990" w:type="dxa"/>
        <w:tblLook w:val="04A0" w:firstRow="1" w:lastRow="0" w:firstColumn="1" w:lastColumn="0" w:noHBand="0" w:noVBand="1"/>
      </w:tblPr>
      <w:tblGrid>
        <w:gridCol w:w="1735"/>
        <w:gridCol w:w="6625"/>
        <w:gridCol w:w="630"/>
      </w:tblGrid>
      <w:tr w:rsidR="00862C51" w:rsidRPr="00EC37B5" w14:paraId="515CFDCC" w14:textId="77777777" w:rsidTr="009370D0">
        <w:trPr>
          <w:trHeight w:val="438"/>
        </w:trPr>
        <w:tc>
          <w:tcPr>
            <w:tcW w:w="1735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D9585" w14:textId="77777777" w:rsidR="00862C51" w:rsidRPr="00C30EB8" w:rsidRDefault="00862C51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C30E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Name of gene</w:t>
            </w:r>
          </w:p>
        </w:tc>
        <w:tc>
          <w:tcPr>
            <w:tcW w:w="6625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DD022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Mab genes having orthologs in Mtb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37Rv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6066" w14:textId="77777777" w:rsidR="00862C51" w:rsidRPr="00C30EB8" w:rsidRDefault="00862C51" w:rsidP="00E23EC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C30E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Call</w:t>
            </w:r>
          </w:p>
        </w:tc>
      </w:tr>
      <w:tr w:rsidR="00862C51" w:rsidRPr="00EC37B5" w14:paraId="7DD7796E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165A8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0330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5C31C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Beta-lactam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AE45C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0E977124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A7343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2875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4A661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Beta-lactamase, Bla</w:t>
            </w:r>
            <w:r w:rsidRPr="00EC37B5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Ma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DDA8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40A114CB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C3656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D6D4A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Mab genes having orthologs in Mtb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H37Rv </w:t>
            </w:r>
            <w:r w:rsidRPr="00EC37B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nd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AH MAC1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86E0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862C51" w:rsidRPr="00EC37B5" w14:paraId="185322A6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78C47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2314c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D8C81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Beta-lactamase-lik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435DD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GA</w:t>
            </w:r>
          </w:p>
        </w:tc>
      </w:tr>
      <w:tr w:rsidR="00862C51" w:rsidRPr="00EC37B5" w14:paraId="67C56F1F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4F918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1312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4EFCC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Beta-lactamase-lik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05C66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21D76634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4EFB3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4231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6E09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Beta-lactamase-like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181A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709B4029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89AAD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4755c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2CB1F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Conserved hypothetical protein (beta-lactamase?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729CC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7C638B35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968EC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0696c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ADB50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Conserved hypothetical protein (beta-lactamase?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C3AAC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026122D9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06F56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0414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BEC1D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Possible hydrolase (beta-lactamase-lik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E0560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2914D875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292AE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2833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211BB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Probable beta-lactam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EE85C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GA</w:t>
            </w:r>
          </w:p>
        </w:tc>
      </w:tr>
      <w:tr w:rsidR="00862C51" w:rsidRPr="00EC37B5" w14:paraId="673D2BC7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0BB7A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1870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4E8EC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Putative beta-lactam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88904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6EE8F24E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55C84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1387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B0B06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Putative esterase/lipase/beta-lactam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29B33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33CCD51E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4810F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1386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81DDA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Putative esterase/lipase/beta-lactam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E0258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11CAC9EF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8AFFF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4006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4AA25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Putative lipase/esterase/beta-lactam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0257B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66D2ECE7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9F08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EBB24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b/>
                <w:bCs/>
                <w:color w:val="0D0D0D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b/>
                <w:bCs/>
                <w:color w:val="0D0D0D"/>
                <w:sz w:val="24"/>
                <w:szCs w:val="24"/>
              </w:rPr>
              <w:t xml:space="preserve">Mab genes having orthologs in </w:t>
            </w:r>
            <w:r>
              <w:rPr>
                <w:rFonts w:eastAsia="Times New Roman" w:cstheme="minorHAnsi"/>
                <w:b/>
                <w:bCs/>
                <w:color w:val="0D0D0D"/>
                <w:sz w:val="24"/>
                <w:szCs w:val="24"/>
              </w:rPr>
              <w:t>MAH</w:t>
            </w:r>
            <w:r w:rsidRPr="00EC37B5">
              <w:rPr>
                <w:rFonts w:eastAsia="Times New Roman" w:cstheme="minorHAnsi"/>
                <w:b/>
                <w:bCs/>
                <w:color w:val="0D0D0D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D0D0D"/>
                <w:sz w:val="24"/>
                <w:szCs w:val="24"/>
              </w:rPr>
              <w:t>MAC1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E27A0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862C51" w:rsidRPr="00EC37B5" w14:paraId="3C21176C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75A92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4800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A6829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Putative beta-lactam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AAD8F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3D48307D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C6738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0B925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Mab genes having no orthologs in Mtb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H37Rv </w:t>
            </w:r>
            <w:r w:rsidRPr="00EC37B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or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AH MAC1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B8633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862C51" w:rsidRPr="00EC37B5" w14:paraId="29689EBD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8FCB6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2179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388AA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Beta-lactamase/ester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EC497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68815A6B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E6FE2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4805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705EC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Beta-lactamase-like 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AF9E4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50DD9F82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BCB9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4947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2D6BA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Beta-lactamase-like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8F62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  <w:tr w:rsidR="00862C51" w:rsidRPr="00EC37B5" w14:paraId="422E66EB" w14:textId="77777777" w:rsidTr="009370D0">
        <w:trPr>
          <w:trHeight w:val="319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D1045" w14:textId="69471E35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MAB_1114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6234B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Putative metallo-beta-lactamase superfami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4FA98" w14:textId="77777777" w:rsidR="00862C51" w:rsidRPr="00EC37B5" w:rsidRDefault="00862C51" w:rsidP="00E23E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37B5">
              <w:rPr>
                <w:rFonts w:eastAsia="Times New Roman" w:cstheme="minorHAnsi"/>
                <w:color w:val="000000"/>
                <w:sz w:val="24"/>
                <w:szCs w:val="24"/>
              </w:rPr>
              <w:t>NE</w:t>
            </w:r>
          </w:p>
        </w:tc>
      </w:tr>
    </w:tbl>
    <w:p w14:paraId="092F2D13" w14:textId="00B10DE9" w:rsidR="00862C51" w:rsidRPr="005A1527" w:rsidRDefault="00862C51" w:rsidP="00862C51">
      <w:pPr>
        <w:rPr>
          <w:rFonts w:cstheme="minorHAnsi"/>
          <w:sz w:val="24"/>
          <w:szCs w:val="24"/>
        </w:rPr>
      </w:pPr>
      <w:r w:rsidRPr="005A1527">
        <w:rPr>
          <w:rFonts w:cstheme="minorHAnsi"/>
          <w:sz w:val="24"/>
          <w:szCs w:val="24"/>
        </w:rPr>
        <w:t xml:space="preserve">         </w:t>
      </w:r>
    </w:p>
    <w:p w14:paraId="43B2DF9C" w14:textId="77777777" w:rsidR="009370D0" w:rsidRDefault="009370D0" w:rsidP="009370D0">
      <w:pPr>
        <w:spacing w:after="0" w:line="48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Note: ES: essential; GD: growth defect when mutated; GA: growth advantage when mutated; NE: non-essential</w:t>
      </w:r>
    </w:p>
    <w:p w14:paraId="4039399D" w14:textId="77777777" w:rsidR="009370D0" w:rsidRDefault="009370D0" w:rsidP="009370D0"/>
    <w:p w14:paraId="71E0F45C" w14:textId="5A7B36F3" w:rsidR="00862C51" w:rsidRPr="005A1527" w:rsidRDefault="00862C51" w:rsidP="00862C51">
      <w:pPr>
        <w:rPr>
          <w:rFonts w:cstheme="minorHAnsi"/>
          <w:sz w:val="24"/>
          <w:szCs w:val="24"/>
        </w:rPr>
      </w:pPr>
    </w:p>
    <w:p w14:paraId="5E0B720B" w14:textId="1C26481A" w:rsidR="00862C51" w:rsidRDefault="00862C51" w:rsidP="00862C51">
      <w:pPr>
        <w:spacing w:after="0" w:line="480" w:lineRule="auto"/>
        <w:rPr>
          <w:rFonts w:eastAsia="Times New Roman" w:cstheme="minorHAnsi"/>
          <w:sz w:val="24"/>
          <w:szCs w:val="24"/>
        </w:rPr>
      </w:pPr>
    </w:p>
    <w:p w14:paraId="7822FD50" w14:textId="52C93209" w:rsidR="00862C51" w:rsidRDefault="00862C51" w:rsidP="00862C51">
      <w:pPr>
        <w:spacing w:after="0" w:line="480" w:lineRule="auto"/>
        <w:rPr>
          <w:rFonts w:eastAsia="Times New Roman" w:cstheme="minorHAnsi"/>
          <w:sz w:val="24"/>
          <w:szCs w:val="24"/>
        </w:rPr>
      </w:pPr>
      <w:bookmarkStart w:id="0" w:name="_GoBack"/>
      <w:bookmarkEnd w:id="0"/>
    </w:p>
    <w:sectPr w:rsidR="00862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C51"/>
    <w:rsid w:val="00591A98"/>
    <w:rsid w:val="00862C51"/>
    <w:rsid w:val="0093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5D9C"/>
  <w15:chartTrackingRefBased/>
  <w15:docId w15:val="{9CCBF831-0B28-486C-88A8-EA7987F81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62C51"/>
    <w:pPr>
      <w:spacing w:after="0" w:line="240" w:lineRule="auto"/>
    </w:pPr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62C51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C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36EF8015B1B41AB2A8B72EBC93416" ma:contentTypeVersion="13" ma:contentTypeDescription="Create a new document." ma:contentTypeScope="" ma:versionID="33a472a638c06bcfef3888e4bd3ec84b">
  <xsd:schema xmlns:xsd="http://www.w3.org/2001/XMLSchema" xmlns:xs="http://www.w3.org/2001/XMLSchema" xmlns:p="http://schemas.microsoft.com/office/2006/metadata/properties" xmlns:ns3="1b292c16-5bd9-4414-a2e5-65ac6c324205" xmlns:ns4="46860a25-6f16-4641-951e-3e9a8cb9e588" targetNamespace="http://schemas.microsoft.com/office/2006/metadata/properties" ma:root="true" ma:fieldsID="b46b1db86c8706a0a78e88556afd2959" ns3:_="" ns4:_="">
    <xsd:import namespace="1b292c16-5bd9-4414-a2e5-65ac6c324205"/>
    <xsd:import namespace="46860a25-6f16-4641-951e-3e9a8cb9e58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92c16-5bd9-4414-a2e5-65ac6c3242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60a25-6f16-4641-951e-3e9a8cb9e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05EBEA-EEAF-4321-B8FA-7CCE001D1C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92c16-5bd9-4414-a2e5-65ac6c324205"/>
    <ds:schemaRef ds:uri="46860a25-6f16-4641-951e-3e9a8cb9e5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4C047F-2558-46BC-9372-177A64D561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20D2DE-86C7-4747-8113-409BAB2185E6}">
  <ds:schemaRefs>
    <ds:schemaRef ds:uri="46860a25-6f16-4641-951e-3e9a8cb9e588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1b292c16-5bd9-4414-a2e5-65ac6c32420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zhang</dc:creator>
  <cp:keywords/>
  <dc:description/>
  <cp:lastModifiedBy>dalin zhang</cp:lastModifiedBy>
  <cp:revision>2</cp:revision>
  <dcterms:created xsi:type="dcterms:W3CDTF">2021-04-20T19:00:00Z</dcterms:created>
  <dcterms:modified xsi:type="dcterms:W3CDTF">2021-04-20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36EF8015B1B41AB2A8B72EBC93416</vt:lpwstr>
  </property>
</Properties>
</file>